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540" w:rsidRPr="00AC50B3" w:rsidRDefault="00373540" w:rsidP="00373540">
      <w:pPr>
        <w:spacing w:after="0" w:line="240" w:lineRule="auto"/>
        <w:contextualSpacing/>
        <w:rPr>
          <w:lang w:val="en-GB"/>
        </w:rPr>
      </w:pPr>
      <w:r>
        <w:rPr>
          <w:b/>
          <w:bCs/>
          <w:lang w:val="en-GB"/>
        </w:rPr>
        <w:t>Additional</w:t>
      </w:r>
      <w:r w:rsidRPr="00AC50B3">
        <w:rPr>
          <w:b/>
          <w:bCs/>
          <w:lang w:val="en-GB"/>
        </w:rPr>
        <w:t xml:space="preserve"> file </w:t>
      </w:r>
      <w:r>
        <w:rPr>
          <w:b/>
          <w:bCs/>
          <w:lang w:val="en-GB"/>
        </w:rPr>
        <w:t>3</w:t>
      </w:r>
      <w:r w:rsidRPr="00AC50B3">
        <w:rPr>
          <w:b/>
          <w:bCs/>
          <w:lang w:val="en-GB"/>
        </w:rPr>
        <w:t>:</w:t>
      </w:r>
      <w:r w:rsidRPr="00AC50B3">
        <w:rPr>
          <w:lang w:val="en-GB"/>
        </w:rPr>
        <w:t xml:space="preserve"> Reported evaluation themes, evaluation methods and proposed associations between evaluation 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1402"/>
        <w:gridCol w:w="1196"/>
        <w:gridCol w:w="1923"/>
        <w:gridCol w:w="1480"/>
        <w:gridCol w:w="2437"/>
      </w:tblGrid>
      <w:tr w:rsidR="00373540" w:rsidRPr="00AC50B3" w:rsidTr="00E65287">
        <w:trPr>
          <w:trHeight w:val="1997"/>
        </w:trPr>
        <w:tc>
          <w:tcPr>
            <w:tcW w:w="0" w:type="auto"/>
            <w:shd w:val="clear" w:color="auto" w:fill="D6E3BC" w:themeFill="accent3" w:themeFillTint="66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Reference</w:t>
            </w:r>
          </w:p>
        </w:tc>
        <w:tc>
          <w:tcPr>
            <w:tcW w:w="0" w:type="auto"/>
            <w:shd w:val="clear" w:color="auto" w:fill="D6E3BC" w:themeFill="accent3" w:themeFillTint="66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Participants in the evaluation</w:t>
            </w:r>
          </w:p>
        </w:tc>
        <w:tc>
          <w:tcPr>
            <w:tcW w:w="0" w:type="auto"/>
            <w:shd w:val="clear" w:color="auto" w:fill="D6E3BC" w:themeFill="accent3" w:themeFillTint="66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 xml:space="preserve">Timing of evaluation 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>(e.g. pre, mid and/or post co-design)</w:t>
            </w:r>
          </w:p>
        </w:tc>
        <w:tc>
          <w:tcPr>
            <w:tcW w:w="0" w:type="auto"/>
            <w:shd w:val="clear" w:color="auto" w:fill="D6E3BC" w:themeFill="accent3" w:themeFillTint="66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Reported evaluation themes</w:t>
            </w:r>
          </w:p>
        </w:tc>
        <w:tc>
          <w:tcPr>
            <w:tcW w:w="0" w:type="auto"/>
            <w:shd w:val="clear" w:color="auto" w:fill="D6E3BC" w:themeFill="accent3" w:themeFillTint="66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 xml:space="preserve">Study design and data collection methods 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>(formally assessed, participant experiences (e.g. informal feedback), authors’ hypotheses or not reported)</w:t>
            </w:r>
          </w:p>
        </w:tc>
        <w:tc>
          <w:tcPr>
            <w:tcW w:w="0" w:type="auto"/>
            <w:shd w:val="clear" w:color="auto" w:fill="D6E3BC" w:themeFill="accent3" w:themeFillTint="66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Reported proposed associations between evaluation themes and example quotes</w:t>
            </w:r>
          </w:p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(formally assessed, participant experiences (e.g. informal feedback), authors’ hypotheses or not reported)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Baldwin et al. (2018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Older people co-researchers and academic researche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8064A2" w:themeColor="accent4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>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ntextual enablers/barrier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Emotional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gnitive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Level/quality of engagement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Research proces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Patient and community outcomes</w:t>
            </w:r>
          </w:p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Interviews (n=6), focus groups (n=2), reflection meetings (n=3), co-researcher narrative reflections (n=1), field notes (n=2) and document reviews (n=2). In 3 studies, an external evaluator collected the data.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Bench et al. (2018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Staff, patient and carer participants and facilitato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632423" w:themeColor="accent2" w:themeShade="80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>Contextual enablers/barriers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  <w:r w:rsidRPr="00AC50B3">
              <w:rPr>
                <w:rFonts w:ascii="Calibri" w:hAnsi="Calibri" w:cs="Calibri"/>
                <w:lang w:val="en-GB"/>
              </w:rPr>
              <w:br/>
              <w:t>• 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</w:r>
            <w:r w:rsidRPr="00AC50B3">
              <w:rPr>
                <w:rFonts w:ascii="Calibri" w:hAnsi="Calibri" w:cs="Calibri"/>
                <w:lang w:val="en-GB"/>
              </w:rPr>
              <w:lastRenderedPageBreak/>
              <w:t>• Level/quality of engagement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  <w:r w:rsidRPr="00AC50B3">
              <w:rPr>
                <w:rFonts w:ascii="Calibri" w:hAnsi="Calibri" w:cs="Calibri"/>
                <w:lang w:val="en-GB"/>
              </w:rPr>
              <w:br/>
              <w:t>•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 xml:space="preserve">Ethnography (n=1), including observations, interviews and focus groups, and evaluation 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forms with open-ended questions (n=1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Bethell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8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Before and after in some cases but in other cases not reported.</w:t>
            </w:r>
          </w:p>
        </w:tc>
        <w:tc>
          <w:tcPr>
            <w:tcW w:w="0" w:type="auto"/>
          </w:tcPr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ntextual enablers/barri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Emotional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gnitive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Level/quality of engagement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Research process 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Two before and after studies and one qualitative study (no details reported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Brett et al. (2014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ntextual enablers/barriers 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  <w:r w:rsidRPr="00AC50B3">
              <w:rPr>
                <w:rFonts w:ascii="Calibri" w:hAnsi="Calibri" w:cs="Calibri"/>
                <w:lang w:val="en-GB"/>
              </w:rPr>
              <w:br/>
              <w:t>• 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Cognitive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Value-proposition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Level/quality of engagement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  <w:r w:rsidRPr="00AC50B3">
              <w:rPr>
                <w:rFonts w:ascii="Calibri" w:hAnsi="Calibri" w:cs="Calibri"/>
                <w:lang w:val="en-GB"/>
              </w:rPr>
              <w:br/>
              <w:t>• Patient and community outcomes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42 were qualitative studies, 12 were case studies, three were a case series and three were cross-sectional studi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“The lack of preparation and training of the service users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cognitive factors)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 left them feeling inexperienced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emotional factors)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and unable to contribute in group situations, which in turn led to low attendance rates throughout one study”</w:t>
            </w:r>
            <w:r w:rsidRPr="00F60A08">
              <w:rPr>
                <w:rFonts w:eastAsia="Arial" w:cstheme="minorHAnsi"/>
                <w:bCs/>
                <w:lang w:val="en-GB" w:eastAsia="en-AU"/>
              </w:rPr>
              <w:t xml:space="preserve"> (p. 390)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level/quality of engagement).</w:t>
            </w:r>
            <w:r>
              <w:rPr>
                <w:rFonts w:eastAsia="Arial" w:cstheme="minorHAnsi"/>
                <w:b/>
                <w:lang w:val="en-GB" w:eastAsia="en-AU"/>
              </w:rPr>
              <w:t xml:space="preserve"> 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color w:val="FF0000"/>
                <w:lang w:val="en-GB" w:eastAsia="en-AU"/>
              </w:rPr>
            </w:pP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>“Researchers could be sceptical about PPI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bCs/>
                <w:lang w:val="en-GB" w:eastAsia="en-AU"/>
              </w:rPr>
              <w:t>(=emotional factors)</w:t>
            </w: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 xml:space="preserve">, leading to a lack of commitment and a tokenistic attitude towards involving users </w:t>
            </w: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lastRenderedPageBreak/>
              <w:t xml:space="preserve">in their research” </w:t>
            </w:r>
            <w:r w:rsidRPr="007F7408">
              <w:rPr>
                <w:rFonts w:ascii="Calibri" w:eastAsia="Times New Roman" w:hAnsi="Calibri" w:cs="Calibri"/>
                <w:lang w:val="en-GB" w:eastAsia="en-AU"/>
              </w:rPr>
              <w:t>(p. 390)</w:t>
            </w:r>
            <w:r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bCs/>
                <w:lang w:val="en-GB" w:eastAsia="en-AU"/>
              </w:rPr>
              <w:t>(=level/quality of engagement)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>.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 xml:space="preserve">Di </w:t>
            </w: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Lorito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7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 xml:space="preserve">Structure and composition of the co-design group 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  <w:r w:rsidRPr="00AC50B3">
              <w:rPr>
                <w:rFonts w:ascii="Calibri" w:hAnsi="Calibri" w:cs="Calibri"/>
                <w:lang w:val="en-GB"/>
              </w:rPr>
              <w:br/>
              <w:t>• 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  <w:r w:rsidRPr="00AC50B3">
              <w:rPr>
                <w:rFonts w:ascii="Calibri" w:hAnsi="Calibri" w:cs="Calibri"/>
                <w:lang w:val="en-GB"/>
              </w:rPr>
              <w:br/>
              <w:t>•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Not reported 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(the reported outcomes are proposed as potential outcomes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>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Domecq et al. (2014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Fox et al. (2021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Structure and composition of the co-design group</w:t>
            </w:r>
            <w:r w:rsidRPr="00AC50B3">
              <w:rPr>
                <w:rFonts w:ascii="Calibri" w:hAnsi="Calibri" w:cs="Calibri"/>
                <w:lang w:val="en-GB"/>
              </w:rPr>
              <w:br/>
              <w:t>• Interrelationships between group members</w:t>
            </w:r>
            <w:r w:rsidRPr="00AC50B3">
              <w:rPr>
                <w:rFonts w:ascii="Calibri" w:hAnsi="Calibri" w:cs="Calibri"/>
                <w:lang w:val="en-GB"/>
              </w:rPr>
              <w:br/>
              <w:t>• 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  <w:r w:rsidRPr="00AC50B3">
              <w:rPr>
                <w:rFonts w:ascii="Calibri" w:hAnsi="Calibri" w:cs="Calibri"/>
                <w:lang w:val="en-GB"/>
              </w:rPr>
              <w:br/>
              <w:t>•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articipant experiences (e.g. informal feedback) +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authors’ hypothes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Frankena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5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eople with intellectual disabilities and researche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>•</w:t>
            </w:r>
            <w:r w:rsidRPr="00AC50B3">
              <w:rPr>
                <w:rFonts w:ascii="Calibri" w:hAnsi="Calibri" w:cs="Calibri"/>
                <w:color w:val="A5A5A5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>Interrelationships between group members</w:t>
            </w:r>
            <w:r w:rsidRPr="00AC50B3">
              <w:rPr>
                <w:rFonts w:ascii="Calibri" w:hAnsi="Calibri" w:cs="Calibri"/>
                <w:lang w:val="en-GB"/>
              </w:rPr>
              <w:br/>
              <w:t>• 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</w:r>
            <w:r w:rsidRPr="00AC50B3">
              <w:rPr>
                <w:rFonts w:ascii="Calibri" w:hAnsi="Calibri" w:cs="Calibri"/>
                <w:lang w:val="en-GB"/>
              </w:rPr>
              <w:lastRenderedPageBreak/>
              <w:t xml:space="preserve">• Research process 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Healthcare professional-level outcomes 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Participant experiences (e.g. informal feedback) +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authors’ hypothes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Fudge et al. (2007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Older people, professionals and researche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  <w:r w:rsidRPr="00AC50B3">
              <w:rPr>
                <w:rFonts w:ascii="Calibri" w:hAnsi="Calibri" w:cs="Calibri"/>
                <w:lang w:val="en-GB"/>
              </w:rPr>
              <w:br/>
              <w:t>• 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Research process</w:t>
            </w:r>
            <w:r w:rsidRPr="00AC50B3">
              <w:rPr>
                <w:rFonts w:ascii="Calibri" w:hAnsi="Calibri" w:cs="Calibri"/>
                <w:lang w:val="en-GB"/>
              </w:rPr>
              <w:br/>
              <w:t>•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highlight w:val="yellow"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Formally assessed + participant experiences (e.g. informal feedback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George et al. (2015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>•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Legare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1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  <w:r w:rsidRPr="00AC50B3">
              <w:rPr>
                <w:rFonts w:ascii="Calibri" w:hAnsi="Calibri" w:cs="Calibri"/>
                <w:lang w:val="en-GB"/>
              </w:rPr>
              <w:br/>
              <w:t>• 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Cognitive facto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Manafo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8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atients and researche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  <w:r w:rsidRPr="00AC50B3">
              <w:rPr>
                <w:rFonts w:ascii="Calibri" w:hAnsi="Calibri" w:cs="Calibri"/>
                <w:lang w:val="en-GB"/>
              </w:rPr>
              <w:br/>
              <w:t>• 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  <w:r w:rsidRPr="00AC50B3">
              <w:rPr>
                <w:rFonts w:ascii="Calibri" w:hAnsi="Calibri" w:cs="Calibri"/>
                <w:color w:val="000000"/>
                <w:lang w:val="en-GB"/>
              </w:rPr>
              <w:br/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McCarron et al. (2021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atients and researche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>•</w:t>
            </w:r>
            <w:r w:rsidRPr="00AC50B3">
              <w:rPr>
                <w:rFonts w:ascii="Calibri" w:hAnsi="Calibri" w:cs="Calibri"/>
                <w:color w:val="A5A5A5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>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gnitive factor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lastRenderedPageBreak/>
              <w:t xml:space="preserve">Research proces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>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Miller et al. (2012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Community membe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Sustainment of the co-design team or activities</w:t>
            </w:r>
            <w:r w:rsidRPr="00AC50B3">
              <w:rPr>
                <w:rFonts w:ascii="Calibri" w:hAnsi="Calibri" w:cs="Calibri"/>
                <w:lang w:val="en-GB"/>
              </w:rPr>
              <w:br/>
              <w:t>•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Shen et al. (2017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arents and researche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ost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25" w:hanging="125"/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25" w:hanging="125"/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Research proces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25" w:hanging="125"/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>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Vat et al. (2020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atients and researche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Healthcare system level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25" w:hanging="141"/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>Organisational level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25" w:hanging="141"/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ascii="Calibri" w:hAnsi="Calibri" w:cs="Calibri"/>
                <w:lang w:val="en-GB"/>
              </w:rPr>
              <w:t>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Velvin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22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atients and researche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Level/quality of engagement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Wiles et al. (2022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Consumers and 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researcher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</w:r>
            <w:r w:rsidRPr="00AC50B3">
              <w:rPr>
                <w:rFonts w:ascii="Calibri" w:hAnsi="Calibri" w:cs="Calibri"/>
                <w:lang w:val="en-GB"/>
              </w:rPr>
              <w:lastRenderedPageBreak/>
              <w:t>• Level/quality of engagement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Cook et al. (2019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373540">
            <w:pPr>
              <w:numPr>
                <w:ilvl w:val="0"/>
                <w:numId w:val="3"/>
              </w:numPr>
              <w:spacing w:after="0" w:line="240" w:lineRule="auto"/>
              <w:ind w:left="125" w:hanging="125"/>
              <w:contextualSpacing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Contextual enablers/barriers</w:t>
            </w:r>
          </w:p>
          <w:p w:rsidR="00373540" w:rsidRPr="00AC50B3" w:rsidRDefault="00373540" w:rsidP="00373540">
            <w:pPr>
              <w:numPr>
                <w:ilvl w:val="0"/>
                <w:numId w:val="3"/>
              </w:numPr>
              <w:spacing w:after="0" w:line="240" w:lineRule="auto"/>
              <w:ind w:left="125" w:hanging="125"/>
              <w:contextualSpacing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Emotional factors</w:t>
            </w:r>
          </w:p>
          <w:p w:rsidR="00373540" w:rsidRPr="00AC50B3" w:rsidRDefault="00373540" w:rsidP="00373540">
            <w:pPr>
              <w:numPr>
                <w:ilvl w:val="0"/>
                <w:numId w:val="3"/>
              </w:numPr>
              <w:spacing w:after="0" w:line="240" w:lineRule="auto"/>
              <w:ind w:left="125" w:hanging="125"/>
              <w:contextualSpacing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Research process </w:t>
            </w:r>
          </w:p>
          <w:p w:rsidR="00373540" w:rsidRPr="00AC50B3" w:rsidRDefault="00373540" w:rsidP="00373540">
            <w:pPr>
              <w:numPr>
                <w:ilvl w:val="0"/>
                <w:numId w:val="3"/>
              </w:numPr>
              <w:spacing w:after="0" w:line="240" w:lineRule="auto"/>
              <w:ind w:left="125" w:hanging="125"/>
              <w:contextualSpacing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Sustainment of the co-design team or activities</w:t>
            </w:r>
          </w:p>
          <w:p w:rsidR="00373540" w:rsidRPr="00AC50B3" w:rsidRDefault="00373540" w:rsidP="00373540">
            <w:pPr>
              <w:numPr>
                <w:ilvl w:val="0"/>
                <w:numId w:val="3"/>
              </w:numPr>
              <w:spacing w:after="0" w:line="240" w:lineRule="auto"/>
              <w:ind w:left="125" w:hanging="125"/>
              <w:contextualSpacing/>
              <w:rPr>
                <w:rFonts w:ascii="Calibri" w:hAnsi="Calibri" w:cs="Calibri"/>
                <w:color w:val="FF00FF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Authors’ hypothes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Chambers et al. (2019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atients, clinicians, carers and academic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>•</w:t>
            </w:r>
            <w:r w:rsidRPr="00AC50B3">
              <w:rPr>
                <w:rFonts w:ascii="Calibri" w:hAnsi="Calibri" w:cs="Calibri"/>
                <w:color w:val="A5A5A5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>Interrelationships between group members</w:t>
            </w:r>
            <w:r w:rsidRPr="00AC50B3">
              <w:rPr>
                <w:rFonts w:ascii="Calibri" w:hAnsi="Calibri" w:cs="Calibri"/>
                <w:lang w:val="en-GB"/>
              </w:rPr>
              <w:br/>
              <w:t>• 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Level/quality of engagement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  <w:r w:rsidRPr="00AC50B3">
              <w:rPr>
                <w:rFonts w:ascii="Calibri" w:hAnsi="Calibri" w:cs="Calibri"/>
                <w:lang w:val="en-GB"/>
              </w:rPr>
              <w:br/>
              <w:t>• Sustainment of the co-design team or activiti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color w:val="FF0000"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Brett et al. (2012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Level/quality of engagement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Decision making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5" w:hanging="141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Emotional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• Research process 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Boaz et al. (2015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• Healthcare professional-level outcome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Healthcare system level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lastRenderedPageBreak/>
              <w:t>Organisational level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25" w:hanging="125"/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Boivin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8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Level/quality of engagement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  <w:r w:rsidRPr="00AC50B3">
              <w:rPr>
                <w:rFonts w:ascii="Calibri" w:hAnsi="Calibri" w:cs="Calibri"/>
                <w:lang w:val="en-GB"/>
              </w:rPr>
              <w:br/>
              <w:t>•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Anderst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20)</w:t>
            </w:r>
          </w:p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ntextual enablers/barri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Emotional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Cognitive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Research proces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Healthcare professional-level outcomes 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Arnstein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20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 xml:space="preserve">Structure and composition of the co-design group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ntextual enablers/barri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lastRenderedPageBreak/>
              <w:t>• Emotional factors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Cognitive factors </w:t>
            </w:r>
            <w:r w:rsidRPr="00AC50B3">
              <w:rPr>
                <w:rFonts w:ascii="Calibri" w:hAnsi="Calibri" w:cs="Calibri"/>
                <w:lang w:val="en-GB"/>
              </w:rPr>
              <w:br/>
              <w:t>•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Becerril-Montekio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22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• Structure and composition of the co-design group 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Level/quality of engagement</w:t>
            </w:r>
            <w:r w:rsidRPr="00AC50B3">
              <w:rPr>
                <w:rFonts w:ascii="Calibri" w:hAnsi="Calibri" w:cs="Calibri"/>
                <w:lang w:val="en-GB"/>
              </w:rPr>
              <w:br/>
              <w:t>• Healthcare professional-level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Healthcare system level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25" w:hanging="125"/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Organisational level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i/>
                <w:iCs/>
                <w:lang w:val="en-GB"/>
              </w:rPr>
              <w:t xml:space="preserve">“The identification of the different terms and approaches to the close collaboration of health staff and </w:t>
            </w:r>
            <w:r w:rsidRPr="00AC50B3">
              <w:rPr>
                <w:rFonts w:ascii="Calibri" w:hAnsi="Calibri" w:cs="Calibri"/>
                <w:i/>
                <w:iCs/>
                <w:lang w:val="en-GB"/>
              </w:rPr>
              <w:br/>
              <w:t xml:space="preserve">decision-makers with professional researchers is essential to promote its effective application and influence on </w:t>
            </w:r>
            <w:r w:rsidRPr="00AC50B3">
              <w:rPr>
                <w:rFonts w:ascii="Calibri" w:hAnsi="Calibri" w:cs="Calibri"/>
                <w:i/>
                <w:iCs/>
                <w:lang w:val="en-GB"/>
              </w:rPr>
              <w:br/>
              <w:t>the utilization of evidence. Yet, it is also necessary to insist in their co-participation throughout the whole investigation process</w:t>
            </w:r>
            <w:r w:rsidRPr="00AC50B3">
              <w:rPr>
                <w:rFonts w:ascii="Calibri" w:hAnsi="Calibri" w:cs="Calibri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b/>
                <w:bCs/>
                <w:lang w:val="en-GB"/>
              </w:rPr>
              <w:t xml:space="preserve">(=level/quality of engagement) </w:t>
            </w:r>
            <w:r w:rsidRPr="00AC50B3">
              <w:rPr>
                <w:rFonts w:ascii="Calibri" w:hAnsi="Calibri" w:cs="Calibri"/>
                <w:lang w:val="en-GB"/>
              </w:rPr>
              <w:t xml:space="preserve">as a relevant way to improve research results uptake, strengthen health systems and advance towards universal health coverage” </w:t>
            </w:r>
            <w:r>
              <w:rPr>
                <w:rFonts w:ascii="Calibri" w:hAnsi="Calibri" w:cs="Calibri"/>
                <w:lang w:val="en-GB"/>
              </w:rPr>
              <w:t xml:space="preserve">(p. 2) </w:t>
            </w:r>
            <w:r w:rsidRPr="00AC50B3">
              <w:rPr>
                <w:rFonts w:ascii="Calibri" w:hAnsi="Calibri" w:cs="Calibri"/>
                <w:b/>
                <w:bCs/>
                <w:lang w:val="en-GB"/>
              </w:rPr>
              <w:t>(=healthcare system level outcomes)</w:t>
            </w:r>
            <w:r w:rsidRPr="00AC50B3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Bird et al. (2020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 xml:space="preserve">Structure and composition of the co-design group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ntextual enablers/barri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</w:r>
            <w:r w:rsidRPr="00AC50B3">
              <w:rPr>
                <w:rFonts w:ascii="Calibri" w:hAnsi="Calibri" w:cs="Calibri"/>
                <w:lang w:val="en-GB"/>
              </w:rPr>
              <w:lastRenderedPageBreak/>
              <w:t>•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Dawson et al. (2018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 xml:space="preserve">Structure and composition of the co-design group 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Harris et al. (2019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Contextual enablers/barri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Interrelationships between group member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25" w:hanging="141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25" w:hanging="141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Emotional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25" w:hanging="141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Cognitive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25" w:hanging="141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Value-proposition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25" w:hanging="141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Level/quality of engagement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25" w:hanging="141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Research proces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25" w:hanging="141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Sustainment of the co-design team or activiti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25" w:hanging="141"/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“Involvement may be influenced by a number of aspects of the surrounding context. For example, researchers may be reluctant to involve people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level/quality of engagement)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because they cannot see the value of it, they may feel that the time needed cannot justify the expense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 (=value-proposition)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and they may feel unequipped with the requisite skills for engagement.”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>
              <w:rPr>
                <w:rFonts w:eastAsia="Arial" w:cstheme="minorHAnsi"/>
                <w:bCs/>
                <w:lang w:val="en-GB" w:eastAsia="en-AU"/>
              </w:rPr>
              <w:t xml:space="preserve">(p. 909)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cognitive factors)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“People with diabetes may lack confidence to participate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(=emotional factors)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because they do not understand research or recognize the value of their lived experience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cognitive factors).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These attitudes and feelings about engagement act as mechanisms, which either enable or constrain involvement in research.” </w:t>
            </w:r>
            <w:r>
              <w:rPr>
                <w:rFonts w:eastAsia="Arial" w:cstheme="minorHAnsi"/>
                <w:bCs/>
                <w:lang w:val="en-GB" w:eastAsia="en-AU"/>
              </w:rPr>
              <w:t xml:space="preserve">(p. 909)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(=level/quality of research)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color w:val="FF0000"/>
                <w:lang w:val="en-GB" w:eastAsia="en-AU"/>
              </w:rPr>
            </w:pP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“The different approaches to targeted involvement suggested that frequent involvement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level/quality of engagement)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establishes/strengthens relationships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interrelationships between group members)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and iterative discussions can produce consensus on research priorities as well as useful patient information.”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>
              <w:rPr>
                <w:rFonts w:eastAsia="Arial" w:cstheme="minorHAnsi"/>
                <w:bCs/>
                <w:lang w:val="en-GB" w:eastAsia="en-AU"/>
              </w:rPr>
              <w:t xml:space="preserve">(p. 914)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decision making process)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color w:val="FF0000"/>
                <w:lang w:val="en-GB" w:eastAsia="en-AU"/>
              </w:rPr>
            </w:pP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“In contexts where researchers are able to relinquish control, reciprocal relationships can emerge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(=decision making process),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triggering mechanisms where users feel confident to contribute knowledge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emotional factors),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thereby increasing the relevance of the research.”</w:t>
            </w:r>
            <w:r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 </w:t>
            </w:r>
            <w:r w:rsidRPr="00256C62">
              <w:rPr>
                <w:rFonts w:eastAsia="Arial" w:cstheme="minorHAnsi"/>
                <w:bCs/>
                <w:lang w:val="en-GB" w:eastAsia="en-AU"/>
              </w:rPr>
              <w:t>(p. 914)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research process)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color w:val="CC00FF"/>
                <w:lang w:val="en-GB" w:eastAsia="en-AU"/>
              </w:rPr>
            </w:pPr>
          </w:p>
          <w:p w:rsidR="00373540" w:rsidRPr="00AC50B3" w:rsidRDefault="00373540" w:rsidP="00E65287">
            <w:pPr>
              <w:rPr>
                <w:rFonts w:ascii="Calibri" w:eastAsia="Times New Roman" w:hAnsi="Calibri" w:cs="Calibri"/>
                <w:lang w:val="en-GB" w:eastAsia="en-AU"/>
              </w:rPr>
            </w:pP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 xml:space="preserve">“This review found that projects which promote frequent and regular </w:t>
            </w: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lastRenderedPageBreak/>
              <w:t>contact across researchers, patients with diabetes and wider communities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bCs/>
                <w:lang w:val="en-GB" w:eastAsia="en-AU"/>
              </w:rPr>
              <w:t>(=level/quality of engagement)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>are able to develop reciprocal relationships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bCs/>
                <w:lang w:val="en-GB" w:eastAsia="en-AU"/>
              </w:rPr>
              <w:t>(=interrelationships between group members)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 xml:space="preserve">where </w:t>
            </w:r>
            <w:proofErr w:type="spellStart"/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>the</w:t>
            </w:r>
            <w:proofErr w:type="spellEnd"/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 xml:space="preserve"> lived experiences of people are instrumental in developing and conducting relevant and accessible interventions promoting diabetes self‐management.”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>
              <w:rPr>
                <w:rFonts w:ascii="Calibri" w:eastAsia="Times New Roman" w:hAnsi="Calibri" w:cs="Calibri"/>
                <w:lang w:val="en-GB" w:eastAsia="en-AU"/>
              </w:rPr>
              <w:t xml:space="preserve">(p. 915) </w:t>
            </w:r>
            <w:r w:rsidRPr="00AC50B3">
              <w:rPr>
                <w:rFonts w:ascii="Calibri" w:eastAsia="Times New Roman" w:hAnsi="Calibri" w:cs="Calibri"/>
                <w:b/>
                <w:bCs/>
                <w:lang w:val="en-GB" w:eastAsia="en-AU"/>
              </w:rPr>
              <w:t>(=research process)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</w:p>
          <w:p w:rsidR="00373540" w:rsidRPr="00AC50B3" w:rsidRDefault="00373540" w:rsidP="00E65287">
            <w:pPr>
              <w:rPr>
                <w:rFonts w:ascii="Calibri" w:eastAsia="Times New Roman" w:hAnsi="Calibri" w:cs="Calibri"/>
                <w:lang w:val="en-GB" w:eastAsia="en-AU"/>
              </w:rPr>
            </w:pP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>“In contexts where researchers are able to share control and ownership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bCs/>
                <w:lang w:val="en-GB" w:eastAsia="en-AU"/>
              </w:rPr>
              <w:t>(=decision making process),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>community advisory groups and community researchers can achieve and sustain high rates of participation.”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>
              <w:rPr>
                <w:rFonts w:ascii="Calibri" w:eastAsia="Times New Roman" w:hAnsi="Calibri" w:cs="Calibri"/>
                <w:lang w:val="en-GB" w:eastAsia="en-AU"/>
              </w:rPr>
              <w:t xml:space="preserve">(p. 915) </w:t>
            </w:r>
            <w:r w:rsidRPr="00AC50B3">
              <w:rPr>
                <w:rFonts w:ascii="Calibri" w:eastAsia="Times New Roman" w:hAnsi="Calibri" w:cs="Calibri"/>
                <w:b/>
                <w:bCs/>
                <w:lang w:val="en-GB" w:eastAsia="en-AU"/>
              </w:rPr>
              <w:t>(=level/quality of engagement)</w:t>
            </w:r>
          </w:p>
          <w:p w:rsidR="00373540" w:rsidRPr="00AC50B3" w:rsidRDefault="00373540" w:rsidP="00E65287">
            <w:pPr>
              <w:rPr>
                <w:rFonts w:ascii="Calibri" w:eastAsia="Times New Roman" w:hAnsi="Calibri" w:cs="Calibri"/>
                <w:bCs/>
                <w:color w:val="FF0000"/>
                <w:lang w:val="en-GB" w:eastAsia="en-AU"/>
              </w:rPr>
            </w:pPr>
          </w:p>
          <w:p w:rsidR="00373540" w:rsidRPr="00AC50B3" w:rsidRDefault="00373540" w:rsidP="00E65287">
            <w:pPr>
              <w:rPr>
                <w:rFonts w:ascii="Calibri" w:eastAsia="Times New Roman" w:hAnsi="Calibri" w:cs="Calibri"/>
                <w:bCs/>
                <w:color w:val="8064A2" w:themeColor="accent4"/>
                <w:lang w:val="en-GB" w:eastAsia="en-AU"/>
              </w:rPr>
            </w:pPr>
            <w:r w:rsidRPr="00AC50B3">
              <w:rPr>
                <w:rFonts w:ascii="Calibri" w:eastAsia="Times New Roman" w:hAnsi="Calibri" w:cs="Calibri"/>
                <w:bCs/>
                <w:i/>
                <w:iCs/>
                <w:lang w:val="en-GB" w:eastAsia="en-AU"/>
              </w:rPr>
              <w:t>“When setting priorities, the involvement of people with experience of diabetes may increase relevance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lang w:val="en-GB" w:eastAsia="en-AU"/>
              </w:rPr>
              <w:t>(=research process)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Cs/>
                <w:i/>
                <w:iCs/>
                <w:lang w:val="en-GB" w:eastAsia="en-AU"/>
              </w:rPr>
              <w:t xml:space="preserve">but only if there is a context where: there is productive and sufficiently long </w:t>
            </w:r>
            <w:r w:rsidRPr="00AC50B3">
              <w:rPr>
                <w:rFonts w:ascii="Calibri" w:eastAsia="Times New Roman" w:hAnsi="Calibri" w:cs="Calibri"/>
                <w:bCs/>
                <w:i/>
                <w:iCs/>
                <w:lang w:val="en-GB" w:eastAsia="en-AU"/>
              </w:rPr>
              <w:lastRenderedPageBreak/>
              <w:t>interaction between researchers and patients/communities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lang w:val="en-GB" w:eastAsia="en-AU"/>
              </w:rPr>
              <w:t>(=level/quality of engagement)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; </w:t>
            </w:r>
            <w:r w:rsidRPr="00AC50B3">
              <w:rPr>
                <w:rFonts w:ascii="Calibri" w:eastAsia="Times New Roman" w:hAnsi="Calibri" w:cs="Calibri"/>
                <w:bCs/>
                <w:i/>
                <w:iCs/>
                <w:lang w:val="en-GB" w:eastAsia="en-AU"/>
              </w:rPr>
              <w:t>there is facilitation and/or training providing opportunities for people to share knowledge and experiences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lang w:val="en-GB" w:eastAsia="en-AU"/>
              </w:rPr>
              <w:t>(=cognitive factors)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; </w:t>
            </w:r>
            <w:r w:rsidRPr="00AC50B3">
              <w:rPr>
                <w:rFonts w:ascii="Calibri" w:eastAsia="Times New Roman" w:hAnsi="Calibri" w:cs="Calibri"/>
                <w:bCs/>
                <w:i/>
                <w:iCs/>
                <w:lang w:val="en-GB" w:eastAsia="en-AU"/>
              </w:rPr>
              <w:t>the people involved are similar or the same as those that will be designing the intervention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lang w:val="en-GB" w:eastAsia="en-AU"/>
              </w:rPr>
              <w:t>(=structure and composition of the co-design group).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Cs/>
                <w:i/>
                <w:iCs/>
                <w:lang w:val="en-GB" w:eastAsia="en-AU"/>
              </w:rPr>
              <w:t>When these conditions exist, mechanisms are triggered where: researchers aware of their own stance and are willing to relinquish control; community members feel safe to share concerns and disagree; people commit to working out differences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lang w:val="en-GB" w:eastAsia="en-AU"/>
              </w:rPr>
              <w:t>(=decision making process).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Cs/>
                <w:i/>
                <w:iCs/>
                <w:lang w:val="en-GB" w:eastAsia="en-AU"/>
              </w:rPr>
              <w:t>The outcomes of the priority setting process are as follows: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 problem framing which allows patient and community concerns to be foregrounded; agreed topics that are taken to funding bodies </w:t>
            </w:r>
            <w:r w:rsidRPr="00AC50B3">
              <w:rPr>
                <w:rFonts w:ascii="Calibri" w:eastAsia="Times New Roman" w:hAnsi="Calibri" w:cs="Calibri"/>
                <w:b/>
                <w:lang w:val="en-GB" w:eastAsia="en-AU"/>
              </w:rPr>
              <w:t>(=research process)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; raised awareness of health issues and possible solutions that are relevant to 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lastRenderedPageBreak/>
              <w:t xml:space="preserve">patients/communities </w:t>
            </w:r>
            <w:r w:rsidRPr="00AC50B3">
              <w:rPr>
                <w:rFonts w:ascii="Calibri" w:eastAsia="Times New Roman" w:hAnsi="Calibri" w:cs="Calibri"/>
                <w:b/>
                <w:lang w:val="en-GB" w:eastAsia="en-AU"/>
              </w:rPr>
              <w:t>(=patient and community outcomes)</w:t>
            </w:r>
            <w:r w:rsidRPr="00AC50B3">
              <w:rPr>
                <w:rFonts w:ascii="Calibri" w:eastAsia="Times New Roman" w:hAnsi="Calibri" w:cs="Calibri"/>
                <w:bCs/>
                <w:lang w:val="en-GB" w:eastAsia="en-AU"/>
              </w:rPr>
              <w:t xml:space="preserve">; continued interest in participating in design and mobilizing to take action.” </w:t>
            </w:r>
            <w:r>
              <w:rPr>
                <w:rFonts w:ascii="Calibri" w:eastAsia="Times New Roman" w:hAnsi="Calibri" w:cs="Calibri"/>
                <w:bCs/>
                <w:lang w:val="en-GB" w:eastAsia="en-AU"/>
              </w:rPr>
              <w:t xml:space="preserve">(p. 914) </w:t>
            </w:r>
            <w:r w:rsidRPr="00AC50B3">
              <w:rPr>
                <w:rFonts w:ascii="Calibri" w:eastAsia="Times New Roman" w:hAnsi="Calibri" w:cs="Calibri"/>
                <w:b/>
                <w:lang w:val="en-GB" w:eastAsia="en-AU"/>
              </w:rPr>
              <w:t>(=level/quality of engagement)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color w:val="8064A2" w:themeColor="accent4"/>
                <w:lang w:val="en-GB" w:eastAsia="en-AU"/>
              </w:rPr>
            </w:pP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“During the design stage, the same context is important, with the added provisos that: relevant stakeholders and agencies need to be included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structure and composition of the co-design group);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stakeholders need experience in facilitating partnership working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interrelationships between group members);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safe and comfortable spaces need to be identified to encourage participation of new stakeholders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(=contextual enablers/barriers).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If these conditions are in place, then members of the project group will feel: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empowered to judge the feasibility and appropriateness of the emerging design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emotional factors);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clear on who has the expertise to undertake different study tasks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(=cognitive factors).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If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lastRenderedPageBreak/>
              <w:t>successful, the end products are more culturally acceptable interventions, more appropriate approaches to recruitment and more user-friendly information and tools. Excluding people from the design process may lead to project information that is difficult to understand and less culturally acceptable.”</w:t>
            </w:r>
            <w:r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 </w:t>
            </w:r>
            <w:r w:rsidRPr="008E4899">
              <w:rPr>
                <w:rFonts w:eastAsia="Arial" w:cstheme="minorHAnsi"/>
                <w:bCs/>
                <w:lang w:val="en-GB" w:eastAsia="en-AU"/>
              </w:rPr>
              <w:t>(p. 914)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 (=research process)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Hubbard et al. (2008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8064A2" w:themeColor="accent4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>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ntextual enablers/barri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>Decision making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Emotional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Cognitive factor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Level/quality of engagement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30" w:hanging="130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Research proces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30" w:hanging="130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>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eastAsia="Times New Roman" w:hAnsi="Calibri" w:cs="Calibri"/>
                <w:color w:val="4472C4"/>
                <w:lang w:val="en-GB" w:eastAsia="en-AU"/>
              </w:rPr>
            </w:pPr>
            <w:r w:rsidRPr="00AC50B3">
              <w:rPr>
                <w:rFonts w:ascii="Calibri" w:eastAsia="Times New Roman" w:hAnsi="Calibri" w:cs="Calibri"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Hubbard et al. (20</w:t>
            </w:r>
            <w:r>
              <w:rPr>
                <w:rFonts w:eastAsia="Arial" w:cstheme="minorHAnsi"/>
                <w:b/>
                <w:lang w:val="en-GB" w:eastAsia="en-AU"/>
              </w:rPr>
              <w:t>0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7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eople affected by cancer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ntextual enablers/barri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Decision making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lastRenderedPageBreak/>
              <w:t>• Emotional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  <w:t>•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Jones et al. (2015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Surgical patient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Drahota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6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>•</w:t>
            </w:r>
            <w:r w:rsidRPr="00AC50B3">
              <w:rPr>
                <w:rFonts w:ascii="Calibri" w:hAnsi="Calibri" w:cs="Calibri"/>
                <w:color w:val="A5A5A5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>Interrelationships between group memb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  <w:r w:rsidRPr="00AC50B3">
              <w:rPr>
                <w:rFonts w:ascii="Calibri" w:hAnsi="Calibri" w:cs="Calibri"/>
                <w:lang w:val="en-GB"/>
              </w:rPr>
              <w:br/>
              <w:t xml:space="preserve">• Research process </w:t>
            </w:r>
            <w:r w:rsidRPr="00AC50B3">
              <w:rPr>
                <w:rFonts w:ascii="Calibri" w:hAnsi="Calibri" w:cs="Calibri"/>
                <w:lang w:val="en-GB"/>
              </w:rPr>
              <w:br/>
              <w:t>• Sustainment of the co-design team or activities</w:t>
            </w:r>
            <w:r w:rsidRPr="00AC50B3">
              <w:rPr>
                <w:rFonts w:ascii="Calibri" w:hAnsi="Calibri" w:cs="Calibri"/>
                <w:lang w:val="en-GB"/>
              </w:rPr>
              <w:br/>
              <w:t>• Patient and community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25" w:hanging="125"/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Organisational level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Forsythe et al. (2014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Structure and composition of the co-design group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gnitive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Research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Sustainment of the co-design team or activiti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 xml:space="preserve">Di </w:t>
            </w: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Lorito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8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Co-researchers and academic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Structure and composition of the co-design group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lastRenderedPageBreak/>
              <w:t>Interrelationships between group memb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Emotional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Lander et al. (2014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Emotional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Lee et al. (2017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Research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Healthcare professional-level outcomes 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Malterud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20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632423" w:themeColor="accent2" w:themeShade="80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>Contextual enablers/barri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Emotional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Formally assessed + participant experiences (e.g. informal feedback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Mi</w:t>
            </w:r>
            <w:r>
              <w:rPr>
                <w:rFonts w:eastAsia="Arial" w:cstheme="minorHAnsi"/>
                <w:b/>
                <w:lang w:val="en-GB" w:eastAsia="en-AU"/>
              </w:rPr>
              <w:t>ah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9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eople with dementia, academic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Cognitive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articipant experiences (e.g. informal feedback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Nilsen et al. (2006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4472C4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>Research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Healthcare professional-level </w:t>
            </w:r>
            <w:r w:rsidRPr="00AC50B3">
              <w:rPr>
                <w:rFonts w:ascii="Calibri" w:hAnsi="Calibri" w:cs="Calibri"/>
                <w:lang w:val="en-GB"/>
              </w:rPr>
              <w:lastRenderedPageBreak/>
              <w:t xml:space="preserve">outcome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Patient and community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Healthcare system level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color w:val="FF00FF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Organisational level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Oliver et al. (2004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Contextual enablers/barri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Emotional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Level/quality of engagement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Research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Sustainment of the co-design team or activitie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i/>
                <w:i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“Least was learnt from simple, written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i/>
                <w:i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consultations either in terms of consumers’ ideas and priorities for research or about the methods used to involve them possibly owing to the low response rates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level/quality of engagement)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>,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 short timetables and lack of guidance or support for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proofErr w:type="gramStart"/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consumers</w:t>
            </w:r>
            <w:proofErr w:type="gramEnd"/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.”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>
              <w:rPr>
                <w:rFonts w:eastAsia="Arial" w:cstheme="minorHAnsi"/>
                <w:bCs/>
                <w:lang w:val="en-GB" w:eastAsia="en-AU"/>
              </w:rPr>
              <w:t xml:space="preserve">(p. 33)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contextual enablers/barriers)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color w:val="FF0000"/>
                <w:lang w:val="en-GB" w:eastAsia="en-AU"/>
              </w:rPr>
            </w:pP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“Empowerment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(=emotional factors)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and partnership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interrelationships between group members)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benefited consumer involvement.” </w:t>
            </w:r>
            <w:r w:rsidRPr="00C5684E">
              <w:rPr>
                <w:rFonts w:eastAsia="Arial" w:cstheme="minorHAnsi"/>
                <w:bCs/>
                <w:lang w:val="en-GB" w:eastAsia="en-AU"/>
              </w:rPr>
              <w:t xml:space="preserve">(p. 39)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level/quality of engagement)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Orlowski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5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lastRenderedPageBreak/>
              <w:t>Decision making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Pii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9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373540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Emotional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4472C4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Sandoval et al. (2012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>•</w:t>
            </w:r>
            <w:r w:rsidRPr="00AC50B3">
              <w:rPr>
                <w:rFonts w:ascii="Calibri" w:hAnsi="Calibri" w:cs="Calibri"/>
                <w:color w:val="A5A5A5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>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Emotional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Patient and community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Healthcare system level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5" w:hanging="125"/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Organisational level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Sangill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9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>•</w:t>
            </w:r>
            <w:r w:rsidRPr="00AC50B3">
              <w:rPr>
                <w:rFonts w:ascii="Calibri" w:hAnsi="Calibri" w:cs="Calibri"/>
                <w:color w:val="A5A5A5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 xml:space="preserve">Interrelationships between group members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25" w:hanging="141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ntextual enablers/barri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Emotional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Level/quality of engagement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lastRenderedPageBreak/>
              <w:t xml:space="preserve"> Research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  <w:shd w:val="clear" w:color="auto" w:fill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“Some studies reported that higher levels of user involvement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level/quality of engagement)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 were more likely to achieve recruitment success.”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>
              <w:rPr>
                <w:rFonts w:eastAsia="Arial" w:cstheme="minorHAnsi"/>
                <w:bCs/>
                <w:lang w:val="en-GB" w:eastAsia="en-AU"/>
              </w:rPr>
              <w:t xml:space="preserve">(p. 808)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research process)</w:t>
            </w:r>
          </w:p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</w:p>
          <w:p w:rsidR="00373540" w:rsidRPr="00AC50B3" w:rsidRDefault="00373540" w:rsidP="00E65287">
            <w:pPr>
              <w:rPr>
                <w:rFonts w:eastAsia="Arial" w:cstheme="minorHAnsi"/>
                <w:bCs/>
                <w:i/>
                <w:i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“Tokenism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 (=level/quality of engagement)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was reported to be linked to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lastRenderedPageBreak/>
              <w:t xml:space="preserve">user-researchers’ lack of research training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(=cognitive factors)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and uncertainty about how they were supposed to contribute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emotional factors).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This positioned the academic researcher as the research authority, as someone who always knows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proofErr w:type="gramStart"/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what</w:t>
            </w:r>
            <w:proofErr w:type="gramEnd"/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 was right, and positioned the user-researchers as someone not in complete control, in need of a legitimate voice, expertise, and self-confidence.”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>
              <w:rPr>
                <w:rFonts w:eastAsia="Arial" w:cstheme="minorHAnsi"/>
                <w:bCs/>
                <w:lang w:val="en-GB" w:eastAsia="en-AU"/>
              </w:rPr>
              <w:t xml:space="preserve">(p. 810)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interrelationships between group members)</w:t>
            </w:r>
          </w:p>
          <w:p w:rsidR="00373540" w:rsidRPr="00AC50B3" w:rsidRDefault="00373540" w:rsidP="00E65287">
            <w:pPr>
              <w:rPr>
                <w:rFonts w:eastAsia="Arial" w:cstheme="minorHAnsi"/>
                <w:bCs/>
                <w:highlight w:val="yellow"/>
                <w:lang w:val="en-GB" w:eastAsia="en-AU"/>
              </w:rPr>
            </w:pPr>
          </w:p>
          <w:p w:rsidR="00373540" w:rsidRPr="00AC50B3" w:rsidRDefault="00373540" w:rsidP="00E65287">
            <w:pPr>
              <w:rPr>
                <w:rFonts w:eastAsia="Arial" w:cstheme="minorHAnsi"/>
                <w:bCs/>
                <w:i/>
                <w:i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“When user-researchers did not get feedback or experienced a lack</w:t>
            </w:r>
          </w:p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gramStart"/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of</w:t>
            </w:r>
            <w:proofErr w:type="gramEnd"/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 xml:space="preserve"> interest from academic researchers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interrelationships between group members),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i/>
                <w:iCs/>
                <w:lang w:val="en-GB" w:eastAsia="en-AU"/>
              </w:rPr>
              <w:t>it could obstruct more extensive involvement in the research processes.”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 xml:space="preserve"> </w:t>
            </w:r>
            <w:r w:rsidRPr="008E6283">
              <w:rPr>
                <w:rFonts w:eastAsia="Arial" w:cstheme="minorHAnsi"/>
                <w:bCs/>
                <w:lang w:val="en-GB" w:eastAsia="en-AU"/>
              </w:rPr>
              <w:t>(p. 810)</w:t>
            </w:r>
            <w:r>
              <w:rPr>
                <w:rFonts w:eastAsia="Arial" w:cstheme="minorHAnsi"/>
                <w:b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(=level/quality of engagement)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Schelven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20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Interrelationships between group </w:t>
            </w:r>
            <w:r w:rsidRPr="00AC50B3">
              <w:rPr>
                <w:rFonts w:ascii="Calibri" w:hAnsi="Calibri" w:cs="Calibri"/>
                <w:lang w:val="en-GB"/>
              </w:rPr>
              <w:lastRenderedPageBreak/>
              <w:t>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Emotional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gnitive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Schilling et al. (2017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Structure and composition of the co-design group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ntextual enablers/barri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Emotional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Cognitive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color w:val="FF00FF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Shippee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1</w:t>
            </w:r>
            <w:r>
              <w:rPr>
                <w:rFonts w:eastAsia="Arial" w:cstheme="minorHAnsi"/>
                <w:b/>
                <w:lang w:val="en-GB" w:eastAsia="en-AU"/>
              </w:rPr>
              <w:t>3</w:t>
            </w:r>
            <w:r w:rsidRPr="00AC50B3">
              <w:rPr>
                <w:rFonts w:eastAsia="Arial" w:cstheme="minorHAnsi"/>
                <w:b/>
                <w:lang w:val="en-GB" w:eastAsia="en-AU"/>
              </w:rPr>
              <w:t>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 xml:space="preserve">• </w:t>
            </w:r>
            <w:r w:rsidRPr="00AC50B3">
              <w:rPr>
                <w:rFonts w:ascii="Calibri" w:hAnsi="Calibri" w:cs="Calibri"/>
                <w:lang w:val="en-GB"/>
              </w:rPr>
              <w:t>Structure and composition of the co-design group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Research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eastAsia="Times New Roman" w:hAnsi="Calibri" w:cs="Calibri"/>
                <w:color w:val="FF0000"/>
                <w:lang w:val="en-GB" w:eastAsia="en-AU"/>
              </w:rPr>
            </w:pP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>“Co-learning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bCs/>
                <w:lang w:val="en-GB" w:eastAsia="en-AU"/>
              </w:rPr>
              <w:t xml:space="preserve">(=cognitive factors) </w:t>
            </w: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>also may increase patients and service users’ confidence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b/>
                <w:bCs/>
                <w:lang w:val="en-GB" w:eastAsia="en-AU"/>
              </w:rPr>
              <w:t>(=emotional factors),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 w:rsidRPr="00AC50B3">
              <w:rPr>
                <w:rFonts w:ascii="Calibri" w:eastAsia="Times New Roman" w:hAnsi="Calibri" w:cs="Calibri"/>
                <w:i/>
                <w:iCs/>
                <w:lang w:val="en-GB" w:eastAsia="en-AU"/>
              </w:rPr>
              <w:t>promoting more active engagement and reducing the risk of tokenistic patient and service users’ involvement.”</w:t>
            </w:r>
            <w:r w:rsidRPr="00AC50B3">
              <w:rPr>
                <w:rFonts w:ascii="Calibri" w:eastAsia="Times New Roman" w:hAnsi="Calibri" w:cs="Calibri"/>
                <w:lang w:val="en-GB" w:eastAsia="en-AU"/>
              </w:rPr>
              <w:t xml:space="preserve"> </w:t>
            </w:r>
            <w:r>
              <w:rPr>
                <w:rFonts w:ascii="Calibri" w:eastAsia="Times New Roman" w:hAnsi="Calibri" w:cs="Calibri"/>
                <w:lang w:val="en-GB" w:eastAsia="en-AU"/>
              </w:rPr>
              <w:t xml:space="preserve">(p. 1156) </w:t>
            </w:r>
            <w:r w:rsidRPr="00AC50B3">
              <w:rPr>
                <w:rFonts w:ascii="Calibri" w:eastAsia="Times New Roman" w:hAnsi="Calibri" w:cs="Calibri"/>
                <w:b/>
                <w:bCs/>
                <w:lang w:val="en-GB" w:eastAsia="en-AU"/>
              </w:rPr>
              <w:t>(=level/quality of engagement)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>Vaughn et al. (2017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Immigrant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color w:val="000000"/>
                <w:lang w:val="en-GB"/>
              </w:rPr>
              <w:t>•</w:t>
            </w:r>
            <w:r w:rsidRPr="00AC50B3">
              <w:rPr>
                <w:rFonts w:ascii="Calibri" w:hAnsi="Calibri" w:cs="Calibri"/>
                <w:color w:val="A5A5A5"/>
                <w:lang w:val="en-GB"/>
              </w:rPr>
              <w:t xml:space="preserve"> </w:t>
            </w:r>
            <w:r w:rsidRPr="00AC50B3">
              <w:rPr>
                <w:rFonts w:ascii="Calibri" w:hAnsi="Calibri" w:cs="Calibri"/>
                <w:lang w:val="en-GB"/>
              </w:rPr>
              <w:t>Interrelationships between group membe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Decision making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lastRenderedPageBreak/>
              <w:t>• Emotional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 Research proces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Health outcomes for co-design group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Patient and community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25" w:hanging="125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Healthcare system level outcomes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25" w:hanging="125"/>
              <w:rPr>
                <w:rFonts w:ascii="Calibri" w:hAnsi="Calibri" w:cs="Calibri"/>
                <w:color w:val="000000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Organisational level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lastRenderedPageBreak/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lastRenderedPageBreak/>
              <w:t>Walmsley et al. (2018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eople with an intellectual disability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Interrelationships between group memb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Emotional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Cognitive facto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Research proces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Patient and community outcome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  <w:tr w:rsidR="00373540" w:rsidRPr="00AC50B3" w:rsidTr="00E65287"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/>
                <w:lang w:val="en-GB" w:eastAsia="en-AU"/>
              </w:rPr>
            </w:pPr>
            <w:proofErr w:type="spellStart"/>
            <w:r w:rsidRPr="00AC50B3">
              <w:rPr>
                <w:rFonts w:eastAsia="Arial" w:cstheme="minorHAnsi"/>
                <w:b/>
                <w:lang w:val="en-GB" w:eastAsia="en-AU"/>
              </w:rPr>
              <w:t>Weschke</w:t>
            </w:r>
            <w:proofErr w:type="spellEnd"/>
            <w:r w:rsidRPr="00AC50B3">
              <w:rPr>
                <w:rFonts w:eastAsia="Arial" w:cstheme="minorHAnsi"/>
                <w:b/>
                <w:lang w:val="en-GB" w:eastAsia="en-AU"/>
              </w:rPr>
              <w:t xml:space="preserve"> et al. (2022)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Patient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 xml:space="preserve">• Structure and composition of the co-design group </w:t>
            </w:r>
          </w:p>
          <w:p w:rsidR="00373540" w:rsidRPr="00AC50B3" w:rsidRDefault="00373540" w:rsidP="003735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4" w:hanging="124"/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Contextual enablers/barriers</w:t>
            </w:r>
          </w:p>
          <w:p w:rsidR="00373540" w:rsidRPr="00AC50B3" w:rsidRDefault="00373540" w:rsidP="00E65287">
            <w:pPr>
              <w:rPr>
                <w:rFonts w:ascii="Calibri" w:hAnsi="Calibri" w:cs="Calibri"/>
                <w:lang w:val="en-GB"/>
              </w:rPr>
            </w:pPr>
            <w:r w:rsidRPr="00AC50B3">
              <w:rPr>
                <w:rFonts w:ascii="Calibri" w:hAnsi="Calibri" w:cs="Calibri"/>
                <w:lang w:val="en-GB"/>
              </w:rPr>
              <w:t>• Research process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/>
                <w:lang w:val="en-GB" w:eastAsia="en-AU"/>
              </w:rPr>
              <w:t xml:space="preserve"> </w:t>
            </w: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  <w:tc>
          <w:tcPr>
            <w:tcW w:w="0" w:type="auto"/>
          </w:tcPr>
          <w:p w:rsidR="00373540" w:rsidRPr="00AC50B3" w:rsidRDefault="00373540" w:rsidP="00E65287">
            <w:pPr>
              <w:rPr>
                <w:rFonts w:eastAsia="Arial" w:cstheme="minorHAnsi"/>
                <w:bCs/>
                <w:lang w:val="en-GB" w:eastAsia="en-AU"/>
              </w:rPr>
            </w:pPr>
            <w:r w:rsidRPr="00AC50B3">
              <w:rPr>
                <w:rFonts w:eastAsia="Arial" w:cstheme="minorHAnsi"/>
                <w:bCs/>
                <w:lang w:val="en-GB" w:eastAsia="en-AU"/>
              </w:rPr>
              <w:t>Not reported</w:t>
            </w:r>
          </w:p>
        </w:tc>
      </w:tr>
    </w:tbl>
    <w:p w:rsidR="00CA109A" w:rsidRDefault="00CA109A">
      <w:bookmarkStart w:id="0" w:name="_GoBack"/>
      <w:bookmarkEnd w:id="0"/>
    </w:p>
    <w:sectPr w:rsidR="00CA1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62541"/>
    <w:multiLevelType w:val="hybridMultilevel"/>
    <w:tmpl w:val="D34C9D22"/>
    <w:lvl w:ilvl="0" w:tplc="C590BA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AB7A1D"/>
    <w:multiLevelType w:val="hybridMultilevel"/>
    <w:tmpl w:val="B8B2FA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F84575"/>
    <w:multiLevelType w:val="hybridMultilevel"/>
    <w:tmpl w:val="C8141A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9C65A3"/>
    <w:multiLevelType w:val="hybridMultilevel"/>
    <w:tmpl w:val="962217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394BB3"/>
    <w:multiLevelType w:val="hybridMultilevel"/>
    <w:tmpl w:val="ACCCBAD8"/>
    <w:lvl w:ilvl="0" w:tplc="217C05B8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8850FE"/>
    <w:multiLevelType w:val="hybridMultilevel"/>
    <w:tmpl w:val="A90A7C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BF309E"/>
    <w:multiLevelType w:val="hybridMultilevel"/>
    <w:tmpl w:val="B3EA9D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9646ED"/>
    <w:multiLevelType w:val="hybridMultilevel"/>
    <w:tmpl w:val="5E0C7ABA"/>
    <w:lvl w:ilvl="0" w:tplc="217C05B8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CB6DED"/>
    <w:multiLevelType w:val="hybridMultilevel"/>
    <w:tmpl w:val="E6B420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B506058"/>
    <w:multiLevelType w:val="hybridMultilevel"/>
    <w:tmpl w:val="B5506080"/>
    <w:lvl w:ilvl="0" w:tplc="217C05B8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1E66C7"/>
    <w:multiLevelType w:val="hybridMultilevel"/>
    <w:tmpl w:val="3BE65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F94BE5"/>
    <w:multiLevelType w:val="hybridMultilevel"/>
    <w:tmpl w:val="A9025F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3F2C0E"/>
    <w:multiLevelType w:val="hybridMultilevel"/>
    <w:tmpl w:val="B7F48A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2F7744"/>
    <w:multiLevelType w:val="hybridMultilevel"/>
    <w:tmpl w:val="7E560DBA"/>
    <w:lvl w:ilvl="0" w:tplc="217C05B8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72B0075"/>
    <w:multiLevelType w:val="hybridMultilevel"/>
    <w:tmpl w:val="6D54C328"/>
    <w:lvl w:ilvl="0" w:tplc="217C05B8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816742"/>
    <w:multiLevelType w:val="hybridMultilevel"/>
    <w:tmpl w:val="575CEE24"/>
    <w:lvl w:ilvl="0" w:tplc="217C05B8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F6934CF"/>
    <w:multiLevelType w:val="hybridMultilevel"/>
    <w:tmpl w:val="40FC6C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3"/>
  </w:num>
  <w:num w:numId="3">
    <w:abstractNumId w:val="15"/>
  </w:num>
  <w:num w:numId="4">
    <w:abstractNumId w:val="10"/>
  </w:num>
  <w:num w:numId="5">
    <w:abstractNumId w:val="8"/>
  </w:num>
  <w:num w:numId="6">
    <w:abstractNumId w:val="12"/>
  </w:num>
  <w:num w:numId="7">
    <w:abstractNumId w:val="2"/>
  </w:num>
  <w:num w:numId="8">
    <w:abstractNumId w:val="1"/>
  </w:num>
  <w:num w:numId="9">
    <w:abstractNumId w:val="3"/>
  </w:num>
  <w:num w:numId="10">
    <w:abstractNumId w:val="6"/>
  </w:num>
  <w:num w:numId="11">
    <w:abstractNumId w:val="5"/>
  </w:num>
  <w:num w:numId="12">
    <w:abstractNumId w:val="11"/>
  </w:num>
  <w:num w:numId="13">
    <w:abstractNumId w:val="0"/>
  </w:num>
  <w:num w:numId="14">
    <w:abstractNumId w:val="7"/>
  </w:num>
  <w:num w:numId="15">
    <w:abstractNumId w:val="4"/>
  </w:num>
  <w:num w:numId="16">
    <w:abstractNumId w:val="9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540"/>
    <w:rsid w:val="00001C04"/>
    <w:rsid w:val="00003C3F"/>
    <w:rsid w:val="000128E4"/>
    <w:rsid w:val="00022139"/>
    <w:rsid w:val="0002753D"/>
    <w:rsid w:val="00035327"/>
    <w:rsid w:val="00041E69"/>
    <w:rsid w:val="000443C7"/>
    <w:rsid w:val="000503FF"/>
    <w:rsid w:val="00054E38"/>
    <w:rsid w:val="000739CC"/>
    <w:rsid w:val="00082C9A"/>
    <w:rsid w:val="00084831"/>
    <w:rsid w:val="000A594A"/>
    <w:rsid w:val="000B019B"/>
    <w:rsid w:val="000C1E5D"/>
    <w:rsid w:val="000F18FD"/>
    <w:rsid w:val="000F31B1"/>
    <w:rsid w:val="000F3F8B"/>
    <w:rsid w:val="00115B54"/>
    <w:rsid w:val="001179ED"/>
    <w:rsid w:val="00131DF5"/>
    <w:rsid w:val="00143072"/>
    <w:rsid w:val="001463B9"/>
    <w:rsid w:val="00155A8C"/>
    <w:rsid w:val="00162A77"/>
    <w:rsid w:val="00177EF5"/>
    <w:rsid w:val="00187077"/>
    <w:rsid w:val="00190128"/>
    <w:rsid w:val="00190D71"/>
    <w:rsid w:val="001922E7"/>
    <w:rsid w:val="00195C38"/>
    <w:rsid w:val="001A5AF4"/>
    <w:rsid w:val="001C6461"/>
    <w:rsid w:val="001C7B1A"/>
    <w:rsid w:val="001C7CA5"/>
    <w:rsid w:val="001D290F"/>
    <w:rsid w:val="001D4331"/>
    <w:rsid w:val="001D7BDB"/>
    <w:rsid w:val="001E5313"/>
    <w:rsid w:val="001E6610"/>
    <w:rsid w:val="001E7754"/>
    <w:rsid w:val="00212218"/>
    <w:rsid w:val="0021224F"/>
    <w:rsid w:val="002133EC"/>
    <w:rsid w:val="0022493E"/>
    <w:rsid w:val="00231CDE"/>
    <w:rsid w:val="002428B3"/>
    <w:rsid w:val="00256B14"/>
    <w:rsid w:val="00261D9C"/>
    <w:rsid w:val="002705DB"/>
    <w:rsid w:val="00273556"/>
    <w:rsid w:val="002760AF"/>
    <w:rsid w:val="00286FB4"/>
    <w:rsid w:val="00287252"/>
    <w:rsid w:val="0029466F"/>
    <w:rsid w:val="00296C66"/>
    <w:rsid w:val="002A139D"/>
    <w:rsid w:val="002A5621"/>
    <w:rsid w:val="002A6F98"/>
    <w:rsid w:val="002B3393"/>
    <w:rsid w:val="002B4BCD"/>
    <w:rsid w:val="002C3393"/>
    <w:rsid w:val="002C350D"/>
    <w:rsid w:val="002C520D"/>
    <w:rsid w:val="002D55DF"/>
    <w:rsid w:val="002F20E2"/>
    <w:rsid w:val="002F442F"/>
    <w:rsid w:val="00306CA6"/>
    <w:rsid w:val="00321071"/>
    <w:rsid w:val="00323560"/>
    <w:rsid w:val="003731F7"/>
    <w:rsid w:val="00373540"/>
    <w:rsid w:val="00382A81"/>
    <w:rsid w:val="00385D44"/>
    <w:rsid w:val="0038742D"/>
    <w:rsid w:val="00397EED"/>
    <w:rsid w:val="003A57B0"/>
    <w:rsid w:val="003A68CF"/>
    <w:rsid w:val="003B7529"/>
    <w:rsid w:val="003C1A4F"/>
    <w:rsid w:val="003D6200"/>
    <w:rsid w:val="003E4DD4"/>
    <w:rsid w:val="003F11B0"/>
    <w:rsid w:val="004004F9"/>
    <w:rsid w:val="004053F3"/>
    <w:rsid w:val="00412919"/>
    <w:rsid w:val="0041475B"/>
    <w:rsid w:val="00424F6B"/>
    <w:rsid w:val="00425734"/>
    <w:rsid w:val="004454DD"/>
    <w:rsid w:val="00454062"/>
    <w:rsid w:val="004672CD"/>
    <w:rsid w:val="00483EEE"/>
    <w:rsid w:val="004A5FE3"/>
    <w:rsid w:val="004B41BF"/>
    <w:rsid w:val="004B643D"/>
    <w:rsid w:val="004D4439"/>
    <w:rsid w:val="004D5042"/>
    <w:rsid w:val="004E5D56"/>
    <w:rsid w:val="004F6083"/>
    <w:rsid w:val="00505F10"/>
    <w:rsid w:val="005111F8"/>
    <w:rsid w:val="00513F37"/>
    <w:rsid w:val="00515BBD"/>
    <w:rsid w:val="00515C93"/>
    <w:rsid w:val="00521A8F"/>
    <w:rsid w:val="005230B8"/>
    <w:rsid w:val="00530B75"/>
    <w:rsid w:val="005355DE"/>
    <w:rsid w:val="00545503"/>
    <w:rsid w:val="005527BD"/>
    <w:rsid w:val="0057131F"/>
    <w:rsid w:val="00573701"/>
    <w:rsid w:val="00587A65"/>
    <w:rsid w:val="00590CAB"/>
    <w:rsid w:val="005A0605"/>
    <w:rsid w:val="005A5741"/>
    <w:rsid w:val="005A6A46"/>
    <w:rsid w:val="005B1EC5"/>
    <w:rsid w:val="005C5280"/>
    <w:rsid w:val="005C6593"/>
    <w:rsid w:val="005E435C"/>
    <w:rsid w:val="005F09A6"/>
    <w:rsid w:val="005F4B7D"/>
    <w:rsid w:val="00602A13"/>
    <w:rsid w:val="006164DE"/>
    <w:rsid w:val="006308D7"/>
    <w:rsid w:val="00633EFE"/>
    <w:rsid w:val="006465FA"/>
    <w:rsid w:val="00674145"/>
    <w:rsid w:val="0067610D"/>
    <w:rsid w:val="006947C5"/>
    <w:rsid w:val="00697193"/>
    <w:rsid w:val="006A2572"/>
    <w:rsid w:val="006A4EAA"/>
    <w:rsid w:val="006C27EA"/>
    <w:rsid w:val="006D2B93"/>
    <w:rsid w:val="006F01E9"/>
    <w:rsid w:val="006F0AB5"/>
    <w:rsid w:val="006F127D"/>
    <w:rsid w:val="006F39C4"/>
    <w:rsid w:val="00702A1A"/>
    <w:rsid w:val="00704400"/>
    <w:rsid w:val="00705817"/>
    <w:rsid w:val="00732210"/>
    <w:rsid w:val="0073593E"/>
    <w:rsid w:val="007415FD"/>
    <w:rsid w:val="00746159"/>
    <w:rsid w:val="00752C9D"/>
    <w:rsid w:val="00753C75"/>
    <w:rsid w:val="007820E3"/>
    <w:rsid w:val="00782481"/>
    <w:rsid w:val="00794ADF"/>
    <w:rsid w:val="007A5A15"/>
    <w:rsid w:val="007B31DA"/>
    <w:rsid w:val="007B596F"/>
    <w:rsid w:val="007B66B1"/>
    <w:rsid w:val="007C10FB"/>
    <w:rsid w:val="007D5836"/>
    <w:rsid w:val="007E4825"/>
    <w:rsid w:val="007F7D39"/>
    <w:rsid w:val="008051BC"/>
    <w:rsid w:val="00820F0E"/>
    <w:rsid w:val="008273F2"/>
    <w:rsid w:val="00836C1D"/>
    <w:rsid w:val="00860425"/>
    <w:rsid w:val="008653CF"/>
    <w:rsid w:val="008850EE"/>
    <w:rsid w:val="00887E29"/>
    <w:rsid w:val="00890110"/>
    <w:rsid w:val="0089097B"/>
    <w:rsid w:val="008A53A0"/>
    <w:rsid w:val="008B1754"/>
    <w:rsid w:val="008C4ABC"/>
    <w:rsid w:val="008D318A"/>
    <w:rsid w:val="008D3CED"/>
    <w:rsid w:val="008F095E"/>
    <w:rsid w:val="008F1219"/>
    <w:rsid w:val="008F5FEA"/>
    <w:rsid w:val="00907CEA"/>
    <w:rsid w:val="009137ED"/>
    <w:rsid w:val="00914ED5"/>
    <w:rsid w:val="009157C9"/>
    <w:rsid w:val="009234E9"/>
    <w:rsid w:val="00930B43"/>
    <w:rsid w:val="009357E8"/>
    <w:rsid w:val="009507E6"/>
    <w:rsid w:val="009656EA"/>
    <w:rsid w:val="00974F29"/>
    <w:rsid w:val="009763EE"/>
    <w:rsid w:val="00984F4C"/>
    <w:rsid w:val="0099073E"/>
    <w:rsid w:val="009956D3"/>
    <w:rsid w:val="009A31DE"/>
    <w:rsid w:val="009A37B0"/>
    <w:rsid w:val="009C7599"/>
    <w:rsid w:val="009D0B2F"/>
    <w:rsid w:val="009D254B"/>
    <w:rsid w:val="009D7948"/>
    <w:rsid w:val="009E2D78"/>
    <w:rsid w:val="009E4200"/>
    <w:rsid w:val="00A13262"/>
    <w:rsid w:val="00A16F8B"/>
    <w:rsid w:val="00A201F6"/>
    <w:rsid w:val="00A37F21"/>
    <w:rsid w:val="00A502A6"/>
    <w:rsid w:val="00A50DC3"/>
    <w:rsid w:val="00A52150"/>
    <w:rsid w:val="00A523EB"/>
    <w:rsid w:val="00A57179"/>
    <w:rsid w:val="00A600B0"/>
    <w:rsid w:val="00A61370"/>
    <w:rsid w:val="00A627BA"/>
    <w:rsid w:val="00A635EF"/>
    <w:rsid w:val="00A65A9A"/>
    <w:rsid w:val="00A67309"/>
    <w:rsid w:val="00A75F06"/>
    <w:rsid w:val="00A779F1"/>
    <w:rsid w:val="00AA3821"/>
    <w:rsid w:val="00AB2072"/>
    <w:rsid w:val="00AB7A7F"/>
    <w:rsid w:val="00AC3E2C"/>
    <w:rsid w:val="00AD5602"/>
    <w:rsid w:val="00AE3E77"/>
    <w:rsid w:val="00AE66C4"/>
    <w:rsid w:val="00AF0A52"/>
    <w:rsid w:val="00AF2E96"/>
    <w:rsid w:val="00AF3C40"/>
    <w:rsid w:val="00B15F59"/>
    <w:rsid w:val="00B17791"/>
    <w:rsid w:val="00B23F30"/>
    <w:rsid w:val="00B30C83"/>
    <w:rsid w:val="00B32ED4"/>
    <w:rsid w:val="00B33868"/>
    <w:rsid w:val="00B350E7"/>
    <w:rsid w:val="00B35D59"/>
    <w:rsid w:val="00B41BE6"/>
    <w:rsid w:val="00B60534"/>
    <w:rsid w:val="00B63F09"/>
    <w:rsid w:val="00B8542F"/>
    <w:rsid w:val="00B879A2"/>
    <w:rsid w:val="00B923E3"/>
    <w:rsid w:val="00BA11DF"/>
    <w:rsid w:val="00BA2C85"/>
    <w:rsid w:val="00BB7492"/>
    <w:rsid w:val="00BD6C89"/>
    <w:rsid w:val="00BE3AC1"/>
    <w:rsid w:val="00BE6930"/>
    <w:rsid w:val="00BE7046"/>
    <w:rsid w:val="00BF41DB"/>
    <w:rsid w:val="00BF60EF"/>
    <w:rsid w:val="00C1154A"/>
    <w:rsid w:val="00C3015B"/>
    <w:rsid w:val="00C347F4"/>
    <w:rsid w:val="00C43A91"/>
    <w:rsid w:val="00C62B99"/>
    <w:rsid w:val="00C93D0E"/>
    <w:rsid w:val="00CA0392"/>
    <w:rsid w:val="00CA109A"/>
    <w:rsid w:val="00CB1B1D"/>
    <w:rsid w:val="00CB4244"/>
    <w:rsid w:val="00CC286B"/>
    <w:rsid w:val="00CC6B4F"/>
    <w:rsid w:val="00CD72E3"/>
    <w:rsid w:val="00CD76B2"/>
    <w:rsid w:val="00CE2877"/>
    <w:rsid w:val="00D0001D"/>
    <w:rsid w:val="00D0020E"/>
    <w:rsid w:val="00D029E8"/>
    <w:rsid w:val="00D17F48"/>
    <w:rsid w:val="00D33007"/>
    <w:rsid w:val="00D45AB9"/>
    <w:rsid w:val="00D47861"/>
    <w:rsid w:val="00D516DF"/>
    <w:rsid w:val="00D66549"/>
    <w:rsid w:val="00D66FCF"/>
    <w:rsid w:val="00D72CE4"/>
    <w:rsid w:val="00D87267"/>
    <w:rsid w:val="00D910D3"/>
    <w:rsid w:val="00DA3D65"/>
    <w:rsid w:val="00DA61FF"/>
    <w:rsid w:val="00DB643C"/>
    <w:rsid w:val="00DC5ED8"/>
    <w:rsid w:val="00DC6F51"/>
    <w:rsid w:val="00DE46F7"/>
    <w:rsid w:val="00DE7F42"/>
    <w:rsid w:val="00E05FC7"/>
    <w:rsid w:val="00E132A0"/>
    <w:rsid w:val="00E24405"/>
    <w:rsid w:val="00E24DE1"/>
    <w:rsid w:val="00E279AA"/>
    <w:rsid w:val="00E531F8"/>
    <w:rsid w:val="00E53737"/>
    <w:rsid w:val="00E5491D"/>
    <w:rsid w:val="00E55BC8"/>
    <w:rsid w:val="00E55C54"/>
    <w:rsid w:val="00E65FEC"/>
    <w:rsid w:val="00E71058"/>
    <w:rsid w:val="00E75FBE"/>
    <w:rsid w:val="00E80E4B"/>
    <w:rsid w:val="00E9114F"/>
    <w:rsid w:val="00EA58B8"/>
    <w:rsid w:val="00EA77C3"/>
    <w:rsid w:val="00EB217E"/>
    <w:rsid w:val="00ED3AC9"/>
    <w:rsid w:val="00EF04AE"/>
    <w:rsid w:val="00EF2C3D"/>
    <w:rsid w:val="00F00B91"/>
    <w:rsid w:val="00F0394F"/>
    <w:rsid w:val="00F156D0"/>
    <w:rsid w:val="00F1647E"/>
    <w:rsid w:val="00F23A3B"/>
    <w:rsid w:val="00F332BA"/>
    <w:rsid w:val="00F60604"/>
    <w:rsid w:val="00F66627"/>
    <w:rsid w:val="00F74295"/>
    <w:rsid w:val="00F758F2"/>
    <w:rsid w:val="00F83D1D"/>
    <w:rsid w:val="00F84A5A"/>
    <w:rsid w:val="00F90E68"/>
    <w:rsid w:val="00F953CA"/>
    <w:rsid w:val="00FA02C2"/>
    <w:rsid w:val="00FB197B"/>
    <w:rsid w:val="00FB2EE6"/>
    <w:rsid w:val="00FB5249"/>
    <w:rsid w:val="00FE2E27"/>
    <w:rsid w:val="00FE3724"/>
    <w:rsid w:val="00FF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540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73540"/>
    <w:pPr>
      <w:ind w:left="720"/>
      <w:contextualSpacing/>
    </w:pPr>
  </w:style>
  <w:style w:type="table" w:styleId="TableGrid">
    <w:name w:val="Table Grid"/>
    <w:basedOn w:val="TableNormal"/>
    <w:uiPriority w:val="59"/>
    <w:rsid w:val="00373540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540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73540"/>
    <w:pPr>
      <w:ind w:left="720"/>
      <w:contextualSpacing/>
    </w:pPr>
  </w:style>
  <w:style w:type="table" w:styleId="TableGrid">
    <w:name w:val="Table Grid"/>
    <w:basedOn w:val="TableNormal"/>
    <w:uiPriority w:val="59"/>
    <w:rsid w:val="00373540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062</Words>
  <Characters>17455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Omale</dc:creator>
  <cp:lastModifiedBy>Kenneth Omale</cp:lastModifiedBy>
  <cp:revision>1</cp:revision>
  <dcterms:created xsi:type="dcterms:W3CDTF">2024-09-04T22:39:00Z</dcterms:created>
  <dcterms:modified xsi:type="dcterms:W3CDTF">2024-09-04T22:42:00Z</dcterms:modified>
</cp:coreProperties>
</file>